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32"/>
          <w:lang w:val="en-GB"/>
        </w:rPr>
      </w:pPr>
      <w:r>
        <w:rPr>
          <w:rFonts w:cs="Times New Roman" w:ascii="Times New Roman" w:hAnsi="Times New Roman"/>
          <w:szCs w:val="32"/>
          <w:lang w:val="en-GB"/>
        </w:rPr>
        <w:t>Appendix 2. Newcastle-Ottawa Scale for cohort studies</w:t>
      </w:r>
      <w:r>
        <w:rPr>
          <w:rFonts w:cs="Times New Roman" w:ascii="Times New Roman" w:hAnsi="Times New Roman"/>
          <w:szCs w:val="32"/>
          <w:vertAlign w:val="superscript"/>
          <w:lang w:val="en-GB"/>
        </w:rPr>
        <w:t>20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b/>
                <w:b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lang w:val="en-GB"/>
              </w:rPr>
              <w:t xml:space="preserve">Selection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Representativeness of the exposed cohort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left="27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) truly representative of the average admitted trauma patient * 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left="27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b) somewhat representative of the average admitted trauma patient *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) selected group of users e.g. nurses, volunteers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) no description of the derivation of the cohort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Selection of the non exposed cohort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) drawn from the same community as the exposed cohort*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drawn from a different source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) no description of the derivation of the non exposed cohort</w:t>
              <w:tab/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3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Ascertainment of exposure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) secure record (e.g. surgical records)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structured interview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) written self report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) no description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4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Demonstration that outcome of interest was not present at start of study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) yes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no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>Comparability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Comparability of cohorts on the basis of the design or analysis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) study controls for Injury severity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left="27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study controls for any additional factor *  (Age, gender, type of mechanism, altered level of consciousness, admission to ICU)</w:t>
              <w:tab/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10"/>
                <w:lang w:val="en-GB"/>
              </w:rPr>
            </w:pPr>
            <w:r>
              <w:rPr>
                <w:rFonts w:cs="Times New Roman" w:ascii="Times New Roman" w:hAnsi="Times New Roman"/>
                <w:sz w:val="10"/>
                <w:lang w:val="en-GB"/>
              </w:rPr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b/>
                <w:b/>
                <w:i/>
                <w:i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lang w:val="en-GB"/>
              </w:rPr>
              <w:t>Outcome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/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1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Assessment of outcome</w:t>
            </w: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) independent blind assessment *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record linkage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) self report</w:t>
              <w:tab/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) no description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2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Was follow-up long enough for outcomes to occur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a) yes (select an adequate follow up period for outcome of interest)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no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3) </w:t>
            </w:r>
            <w:r>
              <w:rPr>
                <w:rFonts w:cs="Times New Roman" w:ascii="Times New Roman" w:hAnsi="Times New Roman"/>
                <w:sz w:val="20"/>
                <w:u w:val="single"/>
                <w:lang w:val="en-GB"/>
              </w:rPr>
              <w:t>Adequacy of follow up of cohorts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 xml:space="preserve">a) complete follow up - all subjects accounted for * 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left="27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b) subjects lost to follow up unlikely to introduce bias - small number lost - &gt; &lt;20%  loss to follow up, or description provided of those lost) *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left="270" w:hanging="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c) follow up rate &lt;80% and no description of those lost</w:t>
            </w:r>
          </w:p>
          <w:p>
            <w:pPr>
              <w:pStyle w:val="Normal"/>
              <w:tabs>
                <w:tab w:val="clear" w:pos="720"/>
                <w:tab w:val="left" w:pos="-1080" w:leader="none"/>
                <w:tab w:val="left" w:pos="-720" w:leader="none"/>
                <w:tab w:val="left" w:pos="270" w:leader="none"/>
              </w:tabs>
              <w:ind w:firstLine="270"/>
              <w:rPr>
                <w:rFonts w:ascii="Times New Roman" w:hAnsi="Times New Roman" w:cs="Times New Roman"/>
                <w:sz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lang w:val="en-GB"/>
              </w:rPr>
              <w:t>d) no statement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>*</w:t>
      </w:r>
      <w:r>
        <w:rPr>
          <w:rFonts w:cs="Times New Roman" w:ascii="Times New Roman" w:hAnsi="Times New Roman"/>
          <w:sz w:val="20"/>
          <w:szCs w:val="20"/>
          <w:lang w:val="en-GB"/>
        </w:rPr>
        <w:t>appropriate method of assessment (equates to a score of 0). If any of the parameters are assessed using a method without asterisk, a score of 1 point is attributed. The total score reflects risk of bias. 0-1: low, 2-3: moderate, &gt;3: high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lang w:val="en-GB"/>
        </w:rPr>
        <w:t>Appendix</w:t>
      </w:r>
      <w:r>
        <w:rPr/>
        <w:t xml:space="preserve"> 2 – Risk of Bias of included studies</w:t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4"/>
        <w:gridCol w:w="1563"/>
        <w:gridCol w:w="1931"/>
        <w:gridCol w:w="1810"/>
        <w:gridCol w:w="1668"/>
      </w:tblGrid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uthor, year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lection (max 4 items)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parability (max 1 item)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utcome (max 3 items)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Comments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nderson, 199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, just summary statistic given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Biffl, 20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– all demographic variables comparable in both cohort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0  - Low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Vles, 2003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ff, 20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oundappan, 2004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oward, 2006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Okello, 2007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Janjua, 2008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Ursic, 2009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 – all demographic variables comparable in both cohorts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 xml:space="preserve">0 – No missed injury description in article. Obtained through author communication 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0  - Low risk</w:t>
            </w:r>
          </w:p>
        </w:tc>
      </w:tr>
      <w:tr>
        <w:trPr/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Huynh, 2010</w:t>
            </w:r>
          </w:p>
        </w:tc>
        <w:tc>
          <w:tcPr>
            <w:tcW w:w="1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– no description of non-exposed cohort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Total score: 2  - Moderate risk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sz w:val="20"/>
          <w:lang w:val="en-GB"/>
        </w:rPr>
        <w:t>Risk of Bias using Newcastle Ottawa Scale.</w:t>
      </w:r>
      <w:r>
        <w:rPr>
          <w:rFonts w:cs="Times New Roman" w:ascii="Times New Roman" w:hAnsi="Times New Roman"/>
          <w:sz w:val="20"/>
          <w:vertAlign w:val="superscript"/>
          <w:lang w:val="en-GB"/>
        </w:rPr>
        <w:t>20</w:t>
      </w:r>
      <w:r>
        <w:rPr>
          <w:rFonts w:cs="Times New Roman" w:ascii="Times New Roman" w:hAnsi="Times New Roman"/>
          <w:sz w:val="20"/>
          <w:lang w:val="en-GB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val="en-GB"/>
        </w:rPr>
        <w:t>The total score reflects risk of bias. 0-1: low, 2-3: moderate, &gt;3: high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02:50:00Z</dcterms:created>
  <dc:creator>KeijzerG</dc:creator>
  <dc:description/>
  <cp:keywords/>
  <dc:language>en-US</dc:language>
  <cp:lastModifiedBy>Gerben Keijzers</cp:lastModifiedBy>
  <dcterms:modified xsi:type="dcterms:W3CDTF">2012-06-18T00:34:00Z</dcterms:modified>
  <cp:revision>4</cp:revision>
  <dc:subject/>
  <dc:title>Appendix 2</dc:title>
</cp:coreProperties>
</file>